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847F8D" w14:textId="2BC45381" w:rsidR="00A93032" w:rsidRDefault="004F5FBF" w:rsidP="00A93032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3</w:t>
      </w:r>
      <w:r w:rsidR="00A93032">
        <w:rPr>
          <w:rFonts w:ascii="Arial" w:hAnsi="Arial" w:cs="Arial"/>
          <w:lang w:val="en-US"/>
        </w:rPr>
        <w:t>: Repeated-measures ANOVA results, explaining changes in the dependency of faunal abundances on the environmental factors "habitat" and "litter" over "time".</w:t>
      </w:r>
    </w:p>
    <w:tbl>
      <w:tblPr>
        <w:tblW w:w="11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642"/>
        <w:gridCol w:w="420"/>
        <w:gridCol w:w="980"/>
        <w:gridCol w:w="880"/>
        <w:gridCol w:w="1020"/>
        <w:gridCol w:w="376"/>
        <w:gridCol w:w="2643"/>
        <w:gridCol w:w="420"/>
        <w:gridCol w:w="980"/>
        <w:gridCol w:w="880"/>
      </w:tblGrid>
      <w:tr w:rsidR="00A40C47" w:rsidRPr="00A40C47" w14:paraId="060430B2" w14:textId="77777777" w:rsidTr="00A40C47">
        <w:trPr>
          <w:trHeight w:val="413"/>
        </w:trPr>
        <w:tc>
          <w:tcPr>
            <w:tcW w:w="3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148F9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  <w:lang w:val="en-GB" w:eastAsia="de-DE"/>
              </w:rPr>
            </w:pPr>
            <w:r w:rsidRPr="00A40C47">
              <w:rPr>
                <w:rFonts w:ascii="Arial" w:eastAsia="Times New Roman" w:hAnsi="Arial" w:cs="Arial"/>
                <w:b/>
                <w:bCs/>
                <w:sz w:val="32"/>
                <w:szCs w:val="32"/>
                <w:lang w:val="en-GB" w:eastAsia="de-D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BD50FD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CC596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8DCEA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CE204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B759AB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</w:pPr>
            <w:r w:rsidRPr="00A40C47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F7C10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5B4DD1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692BA5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</w:p>
        </w:tc>
      </w:tr>
      <w:tr w:rsidR="00A40C47" w:rsidRPr="00A40C47" w14:paraId="4BF3477F" w14:textId="77777777" w:rsidTr="00A40C47">
        <w:trPr>
          <w:trHeight w:val="330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69CCC4E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A9A2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8818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E6DF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D66A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92C20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00EBED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abita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BF13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537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B2A6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6CA7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01</w:t>
            </w:r>
          </w:p>
        </w:tc>
      </w:tr>
      <w:tr w:rsidR="00A40C47" w:rsidRPr="00A40C47" w14:paraId="2C259C8F" w14:textId="77777777" w:rsidTr="00A40C47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AB96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7EF06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mphi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rchestia gryll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9990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FEE2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FC40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12EB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FA64C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BA526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mphi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rchestia gryll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B803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916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162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6</w:t>
            </w:r>
          </w:p>
        </w:tc>
      </w:tr>
      <w:tr w:rsidR="00A40C47" w:rsidRPr="00A40C47" w14:paraId="134FA3E9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3D61E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A1144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54BC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8BE4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7767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98010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2B9CF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F056E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00E8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020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D584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2</w:t>
            </w:r>
          </w:p>
        </w:tc>
      </w:tr>
      <w:tr w:rsidR="00A40C47" w:rsidRPr="00A40C47" w14:paraId="3A38F4E4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FE38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7BF1B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306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B83E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F20A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3D525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4E02B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8AD43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B9C6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D37E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49C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1</w:t>
            </w:r>
          </w:p>
        </w:tc>
      </w:tr>
      <w:tr w:rsidR="00A40C47" w:rsidRPr="00A40C47" w14:paraId="11AFAECB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79F0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BAA7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7DE3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5B4C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548B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2F861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F9D06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7A559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F540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2EF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FB00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8</w:t>
            </w:r>
          </w:p>
        </w:tc>
      </w:tr>
      <w:tr w:rsidR="00A40C47" w:rsidRPr="00A40C47" w14:paraId="5792407D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15D7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B6F2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0B9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DE40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15BD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C767B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A3BCE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50FA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5330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A5C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98E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01</w:t>
            </w:r>
          </w:p>
        </w:tc>
      </w:tr>
      <w:tr w:rsidR="00A40C47" w:rsidRPr="00A40C47" w14:paraId="48F981B2" w14:textId="77777777" w:rsidTr="00A40C47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0D733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C869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ca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rmases cinereum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2FD4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B8B1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507B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4EC90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4334B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09C1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ca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rmases cinereum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FE72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3BF1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70C8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47</w:t>
            </w:r>
          </w:p>
        </w:tc>
      </w:tr>
      <w:tr w:rsidR="00A40C47" w:rsidRPr="00A40C47" w14:paraId="2F2C6E35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168E6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2143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EB24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A83B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049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4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8A0B1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99AF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AC888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BB1D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36EC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DE66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8</w:t>
            </w:r>
          </w:p>
        </w:tc>
      </w:tr>
      <w:tr w:rsidR="00A40C47" w:rsidRPr="00A40C47" w14:paraId="3FC1B50A" w14:textId="77777777" w:rsidTr="00A40C47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CC5F6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35EFB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stro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elampus bidentat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FC39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01E6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B0A0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C28EC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ACE09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F031D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stro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elampus bidentat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7533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F489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138E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01</w:t>
            </w:r>
          </w:p>
        </w:tc>
      </w:tr>
      <w:tr w:rsidR="00A40C47" w:rsidRPr="00A40C47" w14:paraId="23DFA611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B0B6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19FA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586D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34F3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2816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AAB3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378E9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23AFE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DEC8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7D11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DDF6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17</w:t>
            </w:r>
          </w:p>
        </w:tc>
      </w:tr>
      <w:tr w:rsidR="00A40C47" w:rsidRPr="00A40C47" w14:paraId="79C53604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2B07E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9B534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9672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7262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57A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1441B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E956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56E5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72A7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4104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1953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5</w:t>
            </w:r>
          </w:p>
        </w:tc>
      </w:tr>
      <w:tr w:rsidR="00A40C47" w:rsidRPr="00A40C47" w14:paraId="634C5DD3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620A8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F816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44B5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B63C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FD05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7730A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528A3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4E588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676F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E8C1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033B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52</w:t>
            </w:r>
          </w:p>
        </w:tc>
      </w:tr>
      <w:tr w:rsidR="00A40C47" w:rsidRPr="00A40C47" w14:paraId="63A6C9BB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854E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DCEF3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9207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0179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5D2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2CF6B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C358E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F61D3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8C24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2FE5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3CE1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4</w:t>
            </w:r>
          </w:p>
        </w:tc>
      </w:tr>
      <w:tr w:rsidR="00A40C47" w:rsidRPr="00A40C47" w14:paraId="5F046BAF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608AB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D733A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57BF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1749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2B81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D5880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8C9A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2C79B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5180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6984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CBDA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2</w:t>
            </w:r>
          </w:p>
        </w:tc>
      </w:tr>
      <w:tr w:rsidR="00A40C47" w:rsidRPr="00A40C47" w14:paraId="0AB6D3BE" w14:textId="77777777" w:rsidTr="00A40C47">
        <w:trPr>
          <w:trHeight w:val="330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7A4055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ime X habitat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EDD7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2CA7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D0B1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0755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22C40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2F85C1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t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15A63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549D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E16E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1109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18</w:t>
            </w:r>
          </w:p>
        </w:tc>
      </w:tr>
      <w:tr w:rsidR="00A40C47" w:rsidRPr="00A40C47" w14:paraId="39B7EA6D" w14:textId="77777777" w:rsidTr="00A40C47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5D3CD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B26A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mphi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rchestia gryll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C3E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9DE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1D7A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BCE34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2903D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4247C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mphi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rchestia gryll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AF5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AA37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D314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21</w:t>
            </w:r>
          </w:p>
        </w:tc>
      </w:tr>
      <w:tr w:rsidR="00A40C47" w:rsidRPr="00A40C47" w14:paraId="449DBFBA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92094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3A474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FC6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8352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C711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C42D3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C5199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33638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3E1C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A5F0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D269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99</w:t>
            </w:r>
          </w:p>
        </w:tc>
      </w:tr>
      <w:tr w:rsidR="00A40C47" w:rsidRPr="00A40C47" w14:paraId="7A40BC12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112BE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8EA8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9048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E475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A2B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2F77C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D21F2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C08D8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2EB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82F8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4A8E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48</w:t>
            </w:r>
          </w:p>
        </w:tc>
      </w:tr>
      <w:tr w:rsidR="00A40C47" w:rsidRPr="00A40C47" w14:paraId="14287D17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BFF0B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4104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05D7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F500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D677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835E7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88C54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C28D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78E0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09F2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6514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1</w:t>
            </w:r>
          </w:p>
        </w:tc>
      </w:tr>
      <w:tr w:rsidR="00A40C47" w:rsidRPr="00A40C47" w14:paraId="5CA1D908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39798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BA3EB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C586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7F55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C75A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A8073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EB47D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EEADC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F6C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B154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BB2A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85</w:t>
            </w:r>
          </w:p>
        </w:tc>
      </w:tr>
      <w:tr w:rsidR="00A40C47" w:rsidRPr="00A40C47" w14:paraId="5F2343C0" w14:textId="77777777" w:rsidTr="00A40C47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FE75D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BC45C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ca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rmases cinereum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8D4A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25B8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E8D4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4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D0CF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A8F7C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F4C4F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ca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rmases cinereum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F386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2DE9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242A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53</w:t>
            </w:r>
          </w:p>
        </w:tc>
      </w:tr>
      <w:tr w:rsidR="00A40C47" w:rsidRPr="00A40C47" w14:paraId="1EEBB516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B031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2DAEE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5B82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7566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ADFA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3A80B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290AD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51F2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900F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80AB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F93F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9</w:t>
            </w:r>
          </w:p>
        </w:tc>
      </w:tr>
      <w:tr w:rsidR="00A40C47" w:rsidRPr="00A40C47" w14:paraId="3D25E4B2" w14:textId="77777777" w:rsidTr="00A40C47">
        <w:trPr>
          <w:trHeight w:val="54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EBE5F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A27E4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stro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elampus bidentat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9267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4F4B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C589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F3900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A8BEB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684D3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stro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elampus bidentat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24CF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EC5E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A9DD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26</w:t>
            </w:r>
          </w:p>
        </w:tc>
      </w:tr>
      <w:tr w:rsidR="00A40C47" w:rsidRPr="00A40C47" w14:paraId="2A7549A4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3653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EE60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BFF9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9751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CB08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D9425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92C8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D1B4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BE7B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4C2B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F275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51</w:t>
            </w:r>
          </w:p>
        </w:tc>
      </w:tr>
      <w:tr w:rsidR="00A40C47" w:rsidRPr="00A40C47" w14:paraId="3CC196DB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6D6E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FD40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5141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0752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AEE8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D5B9B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0036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E715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DD21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0C55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0964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07</w:t>
            </w:r>
          </w:p>
        </w:tc>
      </w:tr>
      <w:tr w:rsidR="00A40C47" w:rsidRPr="00A40C47" w14:paraId="072902B4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5157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5622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2550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64A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35CD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AB52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54A2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95F3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7175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7A50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29C0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47</w:t>
            </w:r>
          </w:p>
        </w:tc>
      </w:tr>
      <w:tr w:rsidR="00A40C47" w:rsidRPr="00A40C47" w14:paraId="3F649839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9696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DDFEC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4477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654D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1367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41B59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9F92D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9170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44B2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4873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5081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3</w:t>
            </w:r>
          </w:p>
        </w:tc>
      </w:tr>
      <w:tr w:rsidR="00A40C47" w:rsidRPr="00A40C47" w14:paraId="47B50C7C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0A73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8AA62C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58F4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6272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7E78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A8F13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F7BA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86C46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87E8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9D65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1437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57</w:t>
            </w:r>
          </w:p>
        </w:tc>
      </w:tr>
      <w:tr w:rsidR="00A40C47" w:rsidRPr="00A40C47" w14:paraId="436BF848" w14:textId="77777777" w:rsidTr="00A40C47">
        <w:trPr>
          <w:trHeight w:val="330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7ACC10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ime X litter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4C936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7D68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E2F4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83A5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1FD83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5C7340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abitat X lit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3B52D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A67E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FBEC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6162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06</w:t>
            </w:r>
          </w:p>
        </w:tc>
      </w:tr>
      <w:tr w:rsidR="00A40C47" w:rsidRPr="00A40C47" w14:paraId="6EE07CE1" w14:textId="77777777" w:rsidTr="00A40C47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0CB82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BFC8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mphi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rchestia gryll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40A7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1F98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F884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8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B5DB7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6F41F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01D69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mphi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rchestia gryll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4F7F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DE9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6BB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51</w:t>
            </w:r>
          </w:p>
        </w:tc>
      </w:tr>
      <w:tr w:rsidR="00A40C47" w:rsidRPr="00A40C47" w14:paraId="2F2C6D50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3AF3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48A32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7E2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162E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CD4A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6A0C5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295D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A03C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00AD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CA54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B5F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94</w:t>
            </w:r>
          </w:p>
        </w:tc>
      </w:tr>
      <w:tr w:rsidR="00A40C47" w:rsidRPr="00A40C47" w14:paraId="1BC85F85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A679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4B0F2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50A6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C1C9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2396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0F1D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DBE8C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3FA18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E408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BA9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C9E0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64</w:t>
            </w:r>
          </w:p>
        </w:tc>
      </w:tr>
      <w:tr w:rsidR="00A40C47" w:rsidRPr="00A40C47" w14:paraId="2809DD5D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54263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0BE5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2B22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92B9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A9E0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CEF05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A7E6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07C0E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3ECD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2DAF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5FE4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24</w:t>
            </w:r>
          </w:p>
        </w:tc>
      </w:tr>
      <w:tr w:rsidR="00A40C47" w:rsidRPr="00A40C47" w14:paraId="74884398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E0943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605F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F982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D6F6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6BA3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4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207D3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3069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FA524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F465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958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A186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34</w:t>
            </w:r>
          </w:p>
        </w:tc>
      </w:tr>
      <w:tr w:rsidR="00A40C47" w:rsidRPr="00A40C47" w14:paraId="33920199" w14:textId="77777777" w:rsidTr="00A40C47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6265D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A994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ca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rmases cinereum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6E3F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3D31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6163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4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DFA71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D9412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65A4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ca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rmases cinereum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D9D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EDF9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4F04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03</w:t>
            </w:r>
          </w:p>
        </w:tc>
      </w:tr>
      <w:tr w:rsidR="00A40C47" w:rsidRPr="00A40C47" w14:paraId="7261ADEF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41A89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AA5F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E481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10DF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0EA8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259A4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5DA8B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DEAE6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962A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B80F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FF9D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3</w:t>
            </w:r>
          </w:p>
        </w:tc>
      </w:tr>
      <w:tr w:rsidR="00A40C47" w:rsidRPr="00A40C47" w14:paraId="251C7516" w14:textId="77777777" w:rsidTr="00A40C47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AA66F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FA68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stro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elampus bidentat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33C7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465E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5DDE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ECD59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88E6B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C9CD4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stro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elampus bidentat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9317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B111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AC8F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72</w:t>
            </w:r>
          </w:p>
        </w:tc>
      </w:tr>
      <w:tr w:rsidR="00A40C47" w:rsidRPr="00A40C47" w14:paraId="3B9E6E31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4A029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1369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6FAD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03B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555D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5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A7164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CFF3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6CA0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03B9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BD92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7060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00</w:t>
            </w:r>
          </w:p>
        </w:tc>
      </w:tr>
      <w:tr w:rsidR="00A40C47" w:rsidRPr="00A40C47" w14:paraId="00BD5D8A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6243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75633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2B9A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9B87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F49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2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31223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BA028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BF76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EC7D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651E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03AD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0</w:t>
            </w:r>
          </w:p>
        </w:tc>
      </w:tr>
      <w:tr w:rsidR="00A40C47" w:rsidRPr="00A40C47" w14:paraId="5FE732C8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A230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F2168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1720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FD81F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300D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4214F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E8812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7197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8DF0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189B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D919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02</w:t>
            </w:r>
          </w:p>
        </w:tc>
      </w:tr>
      <w:tr w:rsidR="00A40C47" w:rsidRPr="00A40C47" w14:paraId="66069CCD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41632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45974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8701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0D7A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D1AF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4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F9F7C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655B3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2A56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FE6B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2B7D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3D09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4</w:t>
            </w:r>
          </w:p>
        </w:tc>
      </w:tr>
      <w:tr w:rsidR="00A40C47" w:rsidRPr="00A40C47" w14:paraId="39161CDF" w14:textId="77777777" w:rsidTr="00A40C47">
        <w:trPr>
          <w:trHeight w:val="33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A642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A0F36C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76C7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9299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C375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460D1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32C0F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5E184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6846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A1719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FFE2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00</w:t>
            </w:r>
          </w:p>
        </w:tc>
      </w:tr>
      <w:tr w:rsidR="00A40C47" w:rsidRPr="00A40C47" w14:paraId="37222BE2" w14:textId="77777777" w:rsidTr="00A40C47">
        <w:trPr>
          <w:trHeight w:val="342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05E76C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ime X habitat X litter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F42A6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arin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C76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7FE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89CE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6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80C4F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CEF21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E9E91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5ED1A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5E2C7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9A815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A40C47" w:rsidRPr="00A40C47" w14:paraId="29689A95" w14:textId="77777777" w:rsidTr="00A40C47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A597D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7E8D4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mphi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rchestia gryll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BCD6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2DD3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CF21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FA91B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7415A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32403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96CEC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44784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86C1E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A40C47" w:rsidRPr="00A40C47" w14:paraId="30452BD8" w14:textId="77777777" w:rsidTr="00A40C47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F1E3F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821BD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achni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33B1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F66C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6D6A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5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6AAC1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163EA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2CB85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67A0A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4D1D5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2D07D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A40C47" w:rsidRPr="00A40C47" w14:paraId="6E185484" w14:textId="77777777" w:rsidTr="00A40C47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FCE8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37281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il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C87B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E806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1710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9B917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E6CE3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42FE2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DCEC2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1EAA1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2E999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A40C47" w:rsidRPr="00A40C47" w14:paraId="313B3CC2" w14:textId="77777777" w:rsidTr="00A40C47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F4629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3769F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AA8E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E520C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960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8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EC4E4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42EB4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07AFF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B46AE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343FA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37B3B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A40C47" w:rsidRPr="00A40C47" w14:paraId="02213F9C" w14:textId="77777777" w:rsidTr="00A40C47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6AC6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0C1A9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lembol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24CD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B4CF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39C2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A85DF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E7F9A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1E447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F4D84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D6CA4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D7F16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A40C47" w:rsidRPr="00A40C47" w14:paraId="7B63F21A" w14:textId="77777777" w:rsidTr="00A40C47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1F8FC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9AB5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ca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rmases cinereum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DE10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D74A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1C2C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9188A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F6058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FCD42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4D25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5B0F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02764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A40C47" w:rsidRPr="00A40C47" w14:paraId="39CAFF4F" w14:textId="77777777" w:rsidTr="00A40C47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BDA4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212B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pteran larva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C08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EE08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865D2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70DC5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8085F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5FB21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FF9ED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3EA3E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E0AA4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A40C47" w:rsidRPr="00A40C47" w14:paraId="5E9BBB09" w14:textId="77777777" w:rsidTr="00A40C47">
        <w:trPr>
          <w:trHeight w:val="51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14959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7B86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stropoda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br/>
              <w:t xml:space="preserve">     (</w:t>
            </w:r>
            <w:r w:rsidRPr="00A40C4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elampus bidentatus</w:t>
            </w: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9C51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B11B9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39E2D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8187D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03BB8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FC02E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CA9B5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76E7B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6237A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A40C47" w:rsidRPr="00A40C47" w14:paraId="7D1D7B49" w14:textId="77777777" w:rsidTr="00A40C47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33F8F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A0B05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58FE4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DE5D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70B93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7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3CF28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F19AE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9147C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39EA7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A630E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6E99F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A40C47" w:rsidRPr="00A40C47" w14:paraId="6B1D33BB" w14:textId="77777777" w:rsidTr="00A40C47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F898A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C743C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p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FA70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B6FF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2D89B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C7A8B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5DDDF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D7067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08B0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05001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A312C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A40C47" w:rsidRPr="00A40C47" w14:paraId="765EC6C7" w14:textId="77777777" w:rsidTr="00A40C47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6897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46FE0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4AF75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BCF2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60498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B32BC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5FEFD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3D53A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D714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2FF45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7CE36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A40C47" w:rsidRPr="00A40C47" w14:paraId="149DD96D" w14:textId="77777777" w:rsidTr="00A40C47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CC657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1CFCB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eudoscorpion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96EE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40FC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E7E71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58885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33D7E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AE92E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084D2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4308C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756E8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A40C47" w:rsidRPr="00A40C47" w14:paraId="3D3E5334" w14:textId="77777777" w:rsidTr="00A40C47">
        <w:trPr>
          <w:trHeight w:val="34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AE798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836026" w14:textId="77777777" w:rsidR="00A40C47" w:rsidRPr="00A40C47" w:rsidRDefault="00A40C47" w:rsidP="00A40C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"Others"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C78E7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733BA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81926" w14:textId="77777777" w:rsidR="00A40C47" w:rsidRPr="00A40C47" w:rsidRDefault="00A40C47" w:rsidP="00A40C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0C4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.3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99196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2E59C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F5B66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24E11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9BF50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D3170" w14:textId="77777777" w:rsidR="00A40C47" w:rsidRPr="00A40C47" w:rsidRDefault="00A40C47" w:rsidP="00A40C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40C4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</w:tbl>
    <w:p w14:paraId="37E88585" w14:textId="4AA8F9A5" w:rsidR="00BA593B" w:rsidRDefault="00BA593B" w:rsidP="00A93032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BA593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256290" w16cid:durableId="1F662694"/>
  <w16cid:commentId w16cid:paraId="249D338E" w16cid:durableId="1F6C6D53"/>
  <w16cid:commentId w16cid:paraId="7EA9CC56" w16cid:durableId="1F6C7B5F"/>
  <w16cid:commentId w16cid:paraId="10082433" w16cid:durableId="1F6C80F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EDCC38" w14:textId="77777777" w:rsidR="00465448" w:rsidRDefault="00465448" w:rsidP="00467BBA">
      <w:pPr>
        <w:spacing w:after="0" w:line="240" w:lineRule="auto"/>
      </w:pPr>
      <w:r>
        <w:separator/>
      </w:r>
    </w:p>
  </w:endnote>
  <w:endnote w:type="continuationSeparator" w:id="0">
    <w:p w14:paraId="0F422F65" w14:textId="77777777" w:rsidR="00465448" w:rsidRDefault="00465448" w:rsidP="00467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26043C" w14:textId="77777777" w:rsidR="00465448" w:rsidRDefault="00465448" w:rsidP="00467BBA">
      <w:pPr>
        <w:spacing w:after="0" w:line="240" w:lineRule="auto"/>
      </w:pPr>
      <w:r>
        <w:separator/>
      </w:r>
    </w:p>
  </w:footnote>
  <w:footnote w:type="continuationSeparator" w:id="0">
    <w:p w14:paraId="78451200" w14:textId="77777777" w:rsidR="00465448" w:rsidRDefault="00465448" w:rsidP="00467B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8359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A40874" w14:textId="6FF595F9" w:rsidR="008B2F52" w:rsidRDefault="008B2F5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5F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94430C" w14:textId="77777777" w:rsidR="008B2F52" w:rsidRDefault="008B2F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6E63C1"/>
    <w:multiLevelType w:val="hybridMultilevel"/>
    <w:tmpl w:val="83722A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8F6"/>
    <w:rsid w:val="00000A5D"/>
    <w:rsid w:val="00037E8B"/>
    <w:rsid w:val="00040AB3"/>
    <w:rsid w:val="00054DFD"/>
    <w:rsid w:val="000574AE"/>
    <w:rsid w:val="0006204F"/>
    <w:rsid w:val="00073E8D"/>
    <w:rsid w:val="00080FE9"/>
    <w:rsid w:val="00084737"/>
    <w:rsid w:val="00084885"/>
    <w:rsid w:val="000969B9"/>
    <w:rsid w:val="00096E20"/>
    <w:rsid w:val="000A13BD"/>
    <w:rsid w:val="000A1B87"/>
    <w:rsid w:val="000A3964"/>
    <w:rsid w:val="000B2236"/>
    <w:rsid w:val="000C0CDD"/>
    <w:rsid w:val="000C453A"/>
    <w:rsid w:val="000C64E5"/>
    <w:rsid w:val="000D4D4E"/>
    <w:rsid w:val="000E7877"/>
    <w:rsid w:val="000F1DD5"/>
    <w:rsid w:val="000F6EAD"/>
    <w:rsid w:val="0010161B"/>
    <w:rsid w:val="00104D37"/>
    <w:rsid w:val="00112199"/>
    <w:rsid w:val="00117E8E"/>
    <w:rsid w:val="0013248B"/>
    <w:rsid w:val="00137B4A"/>
    <w:rsid w:val="001457F4"/>
    <w:rsid w:val="00151BD5"/>
    <w:rsid w:val="00164E6E"/>
    <w:rsid w:val="0016708A"/>
    <w:rsid w:val="0017114C"/>
    <w:rsid w:val="00171CCF"/>
    <w:rsid w:val="00174F6D"/>
    <w:rsid w:val="00182E16"/>
    <w:rsid w:val="001845F9"/>
    <w:rsid w:val="001A0D71"/>
    <w:rsid w:val="001A1CFF"/>
    <w:rsid w:val="001B120C"/>
    <w:rsid w:val="001B130D"/>
    <w:rsid w:val="001B210B"/>
    <w:rsid w:val="001B3E77"/>
    <w:rsid w:val="001B6A5C"/>
    <w:rsid w:val="001C3AA2"/>
    <w:rsid w:val="001E3728"/>
    <w:rsid w:val="00201CC0"/>
    <w:rsid w:val="002033D2"/>
    <w:rsid w:val="0021106D"/>
    <w:rsid w:val="00227E07"/>
    <w:rsid w:val="00236710"/>
    <w:rsid w:val="0024247F"/>
    <w:rsid w:val="00253353"/>
    <w:rsid w:val="00253F40"/>
    <w:rsid w:val="002672E8"/>
    <w:rsid w:val="002821A5"/>
    <w:rsid w:val="0028414D"/>
    <w:rsid w:val="002870F3"/>
    <w:rsid w:val="00294F3A"/>
    <w:rsid w:val="002A22C4"/>
    <w:rsid w:val="002A2F2A"/>
    <w:rsid w:val="002E0A65"/>
    <w:rsid w:val="002E2F1F"/>
    <w:rsid w:val="002E38E4"/>
    <w:rsid w:val="002E412F"/>
    <w:rsid w:val="002E4607"/>
    <w:rsid w:val="002F0115"/>
    <w:rsid w:val="002F25E4"/>
    <w:rsid w:val="00300006"/>
    <w:rsid w:val="00303862"/>
    <w:rsid w:val="00303E00"/>
    <w:rsid w:val="00314537"/>
    <w:rsid w:val="00315F5C"/>
    <w:rsid w:val="003332B8"/>
    <w:rsid w:val="00341554"/>
    <w:rsid w:val="00346679"/>
    <w:rsid w:val="00350BDC"/>
    <w:rsid w:val="0035579A"/>
    <w:rsid w:val="00381E21"/>
    <w:rsid w:val="0039313B"/>
    <w:rsid w:val="00393C2B"/>
    <w:rsid w:val="003B0E50"/>
    <w:rsid w:val="003E2286"/>
    <w:rsid w:val="003F23D0"/>
    <w:rsid w:val="003F716E"/>
    <w:rsid w:val="00400407"/>
    <w:rsid w:val="004104AC"/>
    <w:rsid w:val="00415D75"/>
    <w:rsid w:val="00434199"/>
    <w:rsid w:val="00435139"/>
    <w:rsid w:val="0045641E"/>
    <w:rsid w:val="004642C8"/>
    <w:rsid w:val="00465448"/>
    <w:rsid w:val="00467392"/>
    <w:rsid w:val="00467BBA"/>
    <w:rsid w:val="004707AE"/>
    <w:rsid w:val="00470D7F"/>
    <w:rsid w:val="004722F6"/>
    <w:rsid w:val="004A1D15"/>
    <w:rsid w:val="004B0ABD"/>
    <w:rsid w:val="004B4362"/>
    <w:rsid w:val="004B7035"/>
    <w:rsid w:val="004C28BA"/>
    <w:rsid w:val="004C5CAD"/>
    <w:rsid w:val="004C5E43"/>
    <w:rsid w:val="004E2D0C"/>
    <w:rsid w:val="004E4840"/>
    <w:rsid w:val="004F50AF"/>
    <w:rsid w:val="004F5FBF"/>
    <w:rsid w:val="004F69DA"/>
    <w:rsid w:val="00506FA7"/>
    <w:rsid w:val="00515E4C"/>
    <w:rsid w:val="005227CD"/>
    <w:rsid w:val="0052632D"/>
    <w:rsid w:val="00526E52"/>
    <w:rsid w:val="00527766"/>
    <w:rsid w:val="00532080"/>
    <w:rsid w:val="0053223A"/>
    <w:rsid w:val="00533E70"/>
    <w:rsid w:val="0053773E"/>
    <w:rsid w:val="0053795F"/>
    <w:rsid w:val="00550231"/>
    <w:rsid w:val="005544A0"/>
    <w:rsid w:val="005557F2"/>
    <w:rsid w:val="00574239"/>
    <w:rsid w:val="005759E8"/>
    <w:rsid w:val="005830D3"/>
    <w:rsid w:val="00584774"/>
    <w:rsid w:val="00587868"/>
    <w:rsid w:val="0059439A"/>
    <w:rsid w:val="005947BF"/>
    <w:rsid w:val="00594D87"/>
    <w:rsid w:val="005A58F6"/>
    <w:rsid w:val="005B016C"/>
    <w:rsid w:val="005B68EA"/>
    <w:rsid w:val="005B743B"/>
    <w:rsid w:val="005C1F0E"/>
    <w:rsid w:val="005C6392"/>
    <w:rsid w:val="005C6DE2"/>
    <w:rsid w:val="005D1D1B"/>
    <w:rsid w:val="005E2F9A"/>
    <w:rsid w:val="005E5F7D"/>
    <w:rsid w:val="005F1445"/>
    <w:rsid w:val="005F4FA9"/>
    <w:rsid w:val="0060456C"/>
    <w:rsid w:val="00616E92"/>
    <w:rsid w:val="00622061"/>
    <w:rsid w:val="00626CFC"/>
    <w:rsid w:val="00643AED"/>
    <w:rsid w:val="00652E06"/>
    <w:rsid w:val="00660C83"/>
    <w:rsid w:val="00671331"/>
    <w:rsid w:val="00672B9B"/>
    <w:rsid w:val="00677027"/>
    <w:rsid w:val="00677341"/>
    <w:rsid w:val="0067747F"/>
    <w:rsid w:val="006A60BA"/>
    <w:rsid w:val="006C1DD3"/>
    <w:rsid w:val="006E1012"/>
    <w:rsid w:val="006E1049"/>
    <w:rsid w:val="006E236D"/>
    <w:rsid w:val="006E2C32"/>
    <w:rsid w:val="006E533F"/>
    <w:rsid w:val="006F373F"/>
    <w:rsid w:val="006F5AAC"/>
    <w:rsid w:val="007011C2"/>
    <w:rsid w:val="00705DA4"/>
    <w:rsid w:val="00707605"/>
    <w:rsid w:val="00711459"/>
    <w:rsid w:val="00713DE4"/>
    <w:rsid w:val="00716E44"/>
    <w:rsid w:val="00720F62"/>
    <w:rsid w:val="0073746E"/>
    <w:rsid w:val="00762C3F"/>
    <w:rsid w:val="00773BE4"/>
    <w:rsid w:val="00774D5C"/>
    <w:rsid w:val="00786246"/>
    <w:rsid w:val="00792FD8"/>
    <w:rsid w:val="00796E32"/>
    <w:rsid w:val="007A6ECD"/>
    <w:rsid w:val="007B62FA"/>
    <w:rsid w:val="007C5D5A"/>
    <w:rsid w:val="007D1807"/>
    <w:rsid w:val="007D2208"/>
    <w:rsid w:val="007F4E2D"/>
    <w:rsid w:val="007F76B0"/>
    <w:rsid w:val="00800C12"/>
    <w:rsid w:val="00802B33"/>
    <w:rsid w:val="00802EDA"/>
    <w:rsid w:val="008148CC"/>
    <w:rsid w:val="00823307"/>
    <w:rsid w:val="008234E5"/>
    <w:rsid w:val="008323D6"/>
    <w:rsid w:val="008327F9"/>
    <w:rsid w:val="0083699A"/>
    <w:rsid w:val="00845572"/>
    <w:rsid w:val="00845A90"/>
    <w:rsid w:val="0085223D"/>
    <w:rsid w:val="00855A0B"/>
    <w:rsid w:val="0086001B"/>
    <w:rsid w:val="00864D9F"/>
    <w:rsid w:val="00880B87"/>
    <w:rsid w:val="00882E13"/>
    <w:rsid w:val="00883EE9"/>
    <w:rsid w:val="008A5FBF"/>
    <w:rsid w:val="008B2F52"/>
    <w:rsid w:val="008B512E"/>
    <w:rsid w:val="008B631A"/>
    <w:rsid w:val="008C24B9"/>
    <w:rsid w:val="008D4662"/>
    <w:rsid w:val="008D4A17"/>
    <w:rsid w:val="008E2A0C"/>
    <w:rsid w:val="008E3765"/>
    <w:rsid w:val="008E7862"/>
    <w:rsid w:val="008F2BF9"/>
    <w:rsid w:val="0090583B"/>
    <w:rsid w:val="00905C43"/>
    <w:rsid w:val="009149D8"/>
    <w:rsid w:val="00917CDE"/>
    <w:rsid w:val="009200A9"/>
    <w:rsid w:val="00925389"/>
    <w:rsid w:val="009254A2"/>
    <w:rsid w:val="00943F28"/>
    <w:rsid w:val="00952286"/>
    <w:rsid w:val="00953AA1"/>
    <w:rsid w:val="00954E60"/>
    <w:rsid w:val="00964AE4"/>
    <w:rsid w:val="00970B0B"/>
    <w:rsid w:val="00977493"/>
    <w:rsid w:val="00985AAE"/>
    <w:rsid w:val="00986A33"/>
    <w:rsid w:val="009918EF"/>
    <w:rsid w:val="009A5BAF"/>
    <w:rsid w:val="009B06B5"/>
    <w:rsid w:val="009C0E24"/>
    <w:rsid w:val="009C5F8A"/>
    <w:rsid w:val="009C7DDE"/>
    <w:rsid w:val="009E1407"/>
    <w:rsid w:val="009E26EA"/>
    <w:rsid w:val="009E4854"/>
    <w:rsid w:val="009F2798"/>
    <w:rsid w:val="00A01A17"/>
    <w:rsid w:val="00A02C80"/>
    <w:rsid w:val="00A0526E"/>
    <w:rsid w:val="00A0607E"/>
    <w:rsid w:val="00A13E07"/>
    <w:rsid w:val="00A21A71"/>
    <w:rsid w:val="00A271BE"/>
    <w:rsid w:val="00A40C47"/>
    <w:rsid w:val="00A41063"/>
    <w:rsid w:val="00A56F9C"/>
    <w:rsid w:val="00A65E71"/>
    <w:rsid w:val="00A70C2D"/>
    <w:rsid w:val="00A71964"/>
    <w:rsid w:val="00A72B0D"/>
    <w:rsid w:val="00A808B5"/>
    <w:rsid w:val="00A85F52"/>
    <w:rsid w:val="00A93032"/>
    <w:rsid w:val="00A95E3A"/>
    <w:rsid w:val="00AA412C"/>
    <w:rsid w:val="00AA6509"/>
    <w:rsid w:val="00AC0C28"/>
    <w:rsid w:val="00AD0134"/>
    <w:rsid w:val="00AD6512"/>
    <w:rsid w:val="00AE0A99"/>
    <w:rsid w:val="00AE474E"/>
    <w:rsid w:val="00AE6DF2"/>
    <w:rsid w:val="00B031FF"/>
    <w:rsid w:val="00B130EB"/>
    <w:rsid w:val="00B140AA"/>
    <w:rsid w:val="00B202F0"/>
    <w:rsid w:val="00B2534C"/>
    <w:rsid w:val="00B42C37"/>
    <w:rsid w:val="00B45739"/>
    <w:rsid w:val="00B47719"/>
    <w:rsid w:val="00B47F55"/>
    <w:rsid w:val="00B501E0"/>
    <w:rsid w:val="00B66226"/>
    <w:rsid w:val="00B67B4B"/>
    <w:rsid w:val="00B7174B"/>
    <w:rsid w:val="00B71A5A"/>
    <w:rsid w:val="00B721A8"/>
    <w:rsid w:val="00B754C9"/>
    <w:rsid w:val="00B8387B"/>
    <w:rsid w:val="00B85087"/>
    <w:rsid w:val="00BA0BFC"/>
    <w:rsid w:val="00BA593B"/>
    <w:rsid w:val="00BB043A"/>
    <w:rsid w:val="00BC3340"/>
    <w:rsid w:val="00BC576E"/>
    <w:rsid w:val="00BD1B23"/>
    <w:rsid w:val="00BE5AA3"/>
    <w:rsid w:val="00BE5D01"/>
    <w:rsid w:val="00BF5CD5"/>
    <w:rsid w:val="00C15328"/>
    <w:rsid w:val="00C1618F"/>
    <w:rsid w:val="00C17747"/>
    <w:rsid w:val="00C21963"/>
    <w:rsid w:val="00C35233"/>
    <w:rsid w:val="00C368E2"/>
    <w:rsid w:val="00C86769"/>
    <w:rsid w:val="00C87365"/>
    <w:rsid w:val="00CC67C1"/>
    <w:rsid w:val="00CF149D"/>
    <w:rsid w:val="00CF32E8"/>
    <w:rsid w:val="00D03CF2"/>
    <w:rsid w:val="00D03FBE"/>
    <w:rsid w:val="00D04810"/>
    <w:rsid w:val="00D079E9"/>
    <w:rsid w:val="00D24242"/>
    <w:rsid w:val="00D34B4F"/>
    <w:rsid w:val="00D3605E"/>
    <w:rsid w:val="00D40D4D"/>
    <w:rsid w:val="00D479FD"/>
    <w:rsid w:val="00D51192"/>
    <w:rsid w:val="00D543A5"/>
    <w:rsid w:val="00D54D95"/>
    <w:rsid w:val="00D64547"/>
    <w:rsid w:val="00D77800"/>
    <w:rsid w:val="00D8430A"/>
    <w:rsid w:val="00D871DD"/>
    <w:rsid w:val="00D876EA"/>
    <w:rsid w:val="00D92D35"/>
    <w:rsid w:val="00D934BD"/>
    <w:rsid w:val="00D97194"/>
    <w:rsid w:val="00DA485B"/>
    <w:rsid w:val="00DC4D7D"/>
    <w:rsid w:val="00DD028C"/>
    <w:rsid w:val="00DD7227"/>
    <w:rsid w:val="00DE26DD"/>
    <w:rsid w:val="00DF4969"/>
    <w:rsid w:val="00E128BA"/>
    <w:rsid w:val="00E3282E"/>
    <w:rsid w:val="00E524B1"/>
    <w:rsid w:val="00E61E21"/>
    <w:rsid w:val="00E71476"/>
    <w:rsid w:val="00E852D1"/>
    <w:rsid w:val="00E91C82"/>
    <w:rsid w:val="00E97A48"/>
    <w:rsid w:val="00EA626E"/>
    <w:rsid w:val="00EA6450"/>
    <w:rsid w:val="00EB6A5E"/>
    <w:rsid w:val="00EB6B4A"/>
    <w:rsid w:val="00EC503F"/>
    <w:rsid w:val="00EC7107"/>
    <w:rsid w:val="00ED022E"/>
    <w:rsid w:val="00ED53DA"/>
    <w:rsid w:val="00EF1C5C"/>
    <w:rsid w:val="00EF54F6"/>
    <w:rsid w:val="00F00344"/>
    <w:rsid w:val="00F0317B"/>
    <w:rsid w:val="00F1161B"/>
    <w:rsid w:val="00F2306A"/>
    <w:rsid w:val="00F24AD7"/>
    <w:rsid w:val="00F306AB"/>
    <w:rsid w:val="00F45CA7"/>
    <w:rsid w:val="00F63248"/>
    <w:rsid w:val="00F71646"/>
    <w:rsid w:val="00F72065"/>
    <w:rsid w:val="00F768D9"/>
    <w:rsid w:val="00FA1032"/>
    <w:rsid w:val="00FA3AE4"/>
    <w:rsid w:val="00FA4622"/>
    <w:rsid w:val="00FA63B1"/>
    <w:rsid w:val="00FA74BB"/>
    <w:rsid w:val="00FB32E7"/>
    <w:rsid w:val="00FD0FBC"/>
    <w:rsid w:val="00FD1CBD"/>
    <w:rsid w:val="00FD3ABE"/>
    <w:rsid w:val="00FD4E25"/>
    <w:rsid w:val="00FE09E3"/>
    <w:rsid w:val="00FE10AD"/>
    <w:rsid w:val="00FE1E70"/>
    <w:rsid w:val="00FE6440"/>
    <w:rsid w:val="00FF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4B93"/>
  <w15:docId w15:val="{E17179A9-ECB5-4EA7-A8DC-65E72A7B0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45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C3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C5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E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E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E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E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E4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C5E43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C5E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5E4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8A5FBF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705DA4"/>
    <w:rPr>
      <w:b/>
      <w:bCs/>
    </w:rPr>
  </w:style>
  <w:style w:type="character" w:styleId="Emphasis">
    <w:name w:val="Emphasis"/>
    <w:basedOn w:val="DefaultParagraphFont"/>
    <w:uiPriority w:val="20"/>
    <w:qFormat/>
    <w:rsid w:val="00705DA4"/>
    <w:rPr>
      <w:i/>
      <w:iCs/>
    </w:rPr>
  </w:style>
  <w:style w:type="character" w:customStyle="1" w:styleId="element-citation">
    <w:name w:val="element-citation"/>
    <w:basedOn w:val="DefaultParagraphFont"/>
    <w:rsid w:val="00705DA4"/>
  </w:style>
  <w:style w:type="character" w:customStyle="1" w:styleId="ref-journal">
    <w:name w:val="ref-journal"/>
    <w:basedOn w:val="DefaultParagraphFont"/>
    <w:rsid w:val="00705DA4"/>
  </w:style>
  <w:style w:type="character" w:customStyle="1" w:styleId="ref-vol">
    <w:name w:val="ref-vol"/>
    <w:basedOn w:val="DefaultParagraphFont"/>
    <w:rsid w:val="00705DA4"/>
  </w:style>
  <w:style w:type="paragraph" w:styleId="Header">
    <w:name w:val="header"/>
    <w:basedOn w:val="Normal"/>
    <w:link w:val="HeaderChar"/>
    <w:uiPriority w:val="99"/>
    <w:unhideWhenUsed/>
    <w:rsid w:val="00467B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BBA"/>
  </w:style>
  <w:style w:type="paragraph" w:styleId="Footer">
    <w:name w:val="footer"/>
    <w:basedOn w:val="Normal"/>
    <w:link w:val="FooterChar"/>
    <w:uiPriority w:val="99"/>
    <w:unhideWhenUsed/>
    <w:rsid w:val="00467B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BBA"/>
  </w:style>
  <w:style w:type="character" w:styleId="LineNumber">
    <w:name w:val="line number"/>
    <w:basedOn w:val="DefaultParagraphFont"/>
    <w:uiPriority w:val="99"/>
    <w:semiHidden/>
    <w:unhideWhenUsed/>
    <w:rsid w:val="00467BBA"/>
  </w:style>
  <w:style w:type="paragraph" w:styleId="PlainText">
    <w:name w:val="Plain Text"/>
    <w:basedOn w:val="Normal"/>
    <w:link w:val="PlainTextChar"/>
    <w:uiPriority w:val="99"/>
    <w:semiHidden/>
    <w:unhideWhenUsed/>
    <w:rsid w:val="0059439A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9439A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0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8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0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45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3126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lzburg</Company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in Zimmer</dc:creator>
  <cp:lastModifiedBy>Dr. Martin Zimmer</cp:lastModifiedBy>
  <cp:revision>5</cp:revision>
  <cp:lastPrinted>2016-04-28T09:54:00Z</cp:lastPrinted>
  <dcterms:created xsi:type="dcterms:W3CDTF">2021-06-07T07:19:00Z</dcterms:created>
  <dcterms:modified xsi:type="dcterms:W3CDTF">2021-06-07T08:44:00Z</dcterms:modified>
</cp:coreProperties>
</file>